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0637F" w14:textId="249BD4A5" w:rsidR="002F6209" w:rsidRPr="00A76C50" w:rsidRDefault="002D51C2" w:rsidP="002F6209">
      <w:pPr>
        <w:spacing w:line="276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</w:t>
      </w:r>
      <w:r w:rsidR="00D26926">
        <w:rPr>
          <w:rFonts w:ascii="Times New Roman" w:hAnsi="Times New Roman" w:cs="Times New Roman"/>
          <w:b/>
          <w:bCs/>
          <w:szCs w:val="20"/>
        </w:rPr>
        <w:t>2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2F6209" w:rsidRPr="00A76C50">
        <w:rPr>
          <w:rFonts w:ascii="Times New Roman" w:hAnsi="Times New Roman" w:cs="Times New Roman"/>
          <w:b/>
          <w:bCs/>
          <w:szCs w:val="20"/>
        </w:rPr>
        <w:t xml:space="preserve">Table. </w:t>
      </w:r>
      <w:r w:rsidR="002F6209" w:rsidRPr="00A76C50">
        <w:rPr>
          <w:rFonts w:ascii="Times New Roman" w:hAnsi="Times New Roman" w:cs="Times New Roman"/>
          <w:color w:val="0D0D0D"/>
          <w:szCs w:val="20"/>
          <w:shd w:val="clear" w:color="auto" w:fill="FFFFFF"/>
        </w:rPr>
        <w:t>Monthly variation in the frequency of the G119S mutation across different species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36"/>
        <w:gridCol w:w="774"/>
        <w:gridCol w:w="902"/>
        <w:gridCol w:w="902"/>
        <w:gridCol w:w="902"/>
        <w:gridCol w:w="902"/>
        <w:gridCol w:w="902"/>
      </w:tblGrid>
      <w:tr w:rsidR="002F6209" w:rsidRPr="00C52AB9" w14:paraId="218BBDB1" w14:textId="77777777" w:rsidTr="0058192E"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E5E60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pecies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2B5EA1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onth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E1540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N</w:t>
            </w:r>
          </w:p>
        </w:tc>
        <w:tc>
          <w:tcPr>
            <w:tcW w:w="270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60B5A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ace-1</w:t>
            </w:r>
            <w:r w:rsidRPr="00C52AB9">
              <w:rPr>
                <w:rFonts w:ascii="Times New Roman" w:hAnsi="Times New Roman" w:cs="Times New Roman"/>
                <w:sz w:val="8"/>
                <w:szCs w:val="8"/>
              </w:rPr>
              <w:t xml:space="preserve"> genotypes</w:t>
            </w:r>
          </w:p>
        </w:tc>
        <w:tc>
          <w:tcPr>
            <w:tcW w:w="1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25BB3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llele frequency</w:t>
            </w:r>
          </w:p>
        </w:tc>
      </w:tr>
      <w:tr w:rsidR="002F6209" w:rsidRPr="00C52AB9" w14:paraId="4071AF03" w14:textId="77777777" w:rsidTr="0058192E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08F8F64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</w:tcPr>
          <w:p w14:paraId="520C1C5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774" w:type="dxa"/>
            <w:vMerge/>
            <w:tcBorders>
              <w:bottom w:val="single" w:sz="4" w:space="0" w:color="auto"/>
            </w:tcBorders>
          </w:tcPr>
          <w:p w14:paraId="35A811B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0BBB963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GGC/GGC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367E401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GGC/AGC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46DFEE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GC/AGC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AD905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G119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2C1D0B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G119S</w:t>
            </w:r>
          </w:p>
        </w:tc>
      </w:tr>
      <w:tr w:rsidR="002F6209" w:rsidRPr="00C52AB9" w14:paraId="73E9FFF1" w14:textId="77777777" w:rsidTr="0058192E"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6453E37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An. sinensis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149990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F81859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6EF44C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442E77F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45BCE0E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7A0CAAC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53014CB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4C6344DA" w14:textId="77777777" w:rsidTr="0058192E">
        <w:tc>
          <w:tcPr>
            <w:tcW w:w="993" w:type="dxa"/>
            <w:vMerge/>
          </w:tcPr>
          <w:p w14:paraId="730CC87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C73909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774" w:type="dxa"/>
          </w:tcPr>
          <w:p w14:paraId="087FBBF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75ABFE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F81049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3990DF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1BA582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74D5E29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0DF53CE1" w14:textId="77777777" w:rsidTr="0058192E">
        <w:tc>
          <w:tcPr>
            <w:tcW w:w="993" w:type="dxa"/>
            <w:vMerge/>
          </w:tcPr>
          <w:p w14:paraId="1755327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3A7CEB5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774" w:type="dxa"/>
          </w:tcPr>
          <w:p w14:paraId="655C938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2B95CEE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D30759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371B5E9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3007DC8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25</w:t>
            </w:r>
          </w:p>
        </w:tc>
        <w:tc>
          <w:tcPr>
            <w:tcW w:w="902" w:type="dxa"/>
          </w:tcPr>
          <w:p w14:paraId="38A430E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75</w:t>
            </w:r>
          </w:p>
        </w:tc>
      </w:tr>
      <w:tr w:rsidR="002F6209" w:rsidRPr="00C52AB9" w14:paraId="1FB888B0" w14:textId="77777777" w:rsidTr="0058192E">
        <w:tc>
          <w:tcPr>
            <w:tcW w:w="993" w:type="dxa"/>
            <w:vMerge/>
          </w:tcPr>
          <w:p w14:paraId="142D3C3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266CA1F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774" w:type="dxa"/>
          </w:tcPr>
          <w:p w14:paraId="308F38B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902" w:type="dxa"/>
          </w:tcPr>
          <w:p w14:paraId="0180454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30EDE15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902" w:type="dxa"/>
          </w:tcPr>
          <w:p w14:paraId="30E9F9A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1B1B727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8</w:t>
            </w:r>
          </w:p>
        </w:tc>
        <w:tc>
          <w:tcPr>
            <w:tcW w:w="902" w:type="dxa"/>
          </w:tcPr>
          <w:p w14:paraId="07032BE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62</w:t>
            </w:r>
          </w:p>
        </w:tc>
      </w:tr>
      <w:tr w:rsidR="002F6209" w:rsidRPr="00C52AB9" w14:paraId="1589D2B7" w14:textId="77777777" w:rsidTr="0058192E">
        <w:tc>
          <w:tcPr>
            <w:tcW w:w="993" w:type="dxa"/>
            <w:vMerge/>
          </w:tcPr>
          <w:p w14:paraId="05608D8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42193F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774" w:type="dxa"/>
          </w:tcPr>
          <w:p w14:paraId="773599B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6</w:t>
            </w:r>
          </w:p>
        </w:tc>
        <w:tc>
          <w:tcPr>
            <w:tcW w:w="902" w:type="dxa"/>
          </w:tcPr>
          <w:p w14:paraId="5E561DA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28BD51C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4</w:t>
            </w:r>
          </w:p>
        </w:tc>
        <w:tc>
          <w:tcPr>
            <w:tcW w:w="902" w:type="dxa"/>
          </w:tcPr>
          <w:p w14:paraId="01F760F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902" w:type="dxa"/>
          </w:tcPr>
          <w:p w14:paraId="0A50A30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6</w:t>
            </w:r>
          </w:p>
        </w:tc>
        <w:tc>
          <w:tcPr>
            <w:tcW w:w="902" w:type="dxa"/>
          </w:tcPr>
          <w:p w14:paraId="528A0FB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64</w:t>
            </w:r>
          </w:p>
        </w:tc>
      </w:tr>
      <w:tr w:rsidR="002F6209" w:rsidRPr="00C52AB9" w14:paraId="4CE0D704" w14:textId="77777777" w:rsidTr="0058192E">
        <w:tc>
          <w:tcPr>
            <w:tcW w:w="993" w:type="dxa"/>
            <w:vMerge/>
          </w:tcPr>
          <w:p w14:paraId="6365689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46AF00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774" w:type="dxa"/>
          </w:tcPr>
          <w:p w14:paraId="55862D3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4</w:t>
            </w:r>
          </w:p>
        </w:tc>
        <w:tc>
          <w:tcPr>
            <w:tcW w:w="902" w:type="dxa"/>
          </w:tcPr>
          <w:p w14:paraId="178111B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D923E1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4</w:t>
            </w:r>
          </w:p>
        </w:tc>
        <w:tc>
          <w:tcPr>
            <w:tcW w:w="902" w:type="dxa"/>
          </w:tcPr>
          <w:p w14:paraId="7E6444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902" w:type="dxa"/>
          </w:tcPr>
          <w:p w14:paraId="67A4EE6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9</w:t>
            </w:r>
          </w:p>
        </w:tc>
        <w:tc>
          <w:tcPr>
            <w:tcW w:w="902" w:type="dxa"/>
          </w:tcPr>
          <w:p w14:paraId="3D5A50F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61</w:t>
            </w:r>
          </w:p>
        </w:tc>
      </w:tr>
      <w:tr w:rsidR="002F6209" w:rsidRPr="00C52AB9" w14:paraId="005A79D1" w14:textId="77777777" w:rsidTr="0058192E">
        <w:tc>
          <w:tcPr>
            <w:tcW w:w="993" w:type="dxa"/>
            <w:vMerge/>
          </w:tcPr>
          <w:p w14:paraId="68A592A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32F75D6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774" w:type="dxa"/>
          </w:tcPr>
          <w:p w14:paraId="56C7A26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6</w:t>
            </w:r>
          </w:p>
        </w:tc>
        <w:tc>
          <w:tcPr>
            <w:tcW w:w="902" w:type="dxa"/>
          </w:tcPr>
          <w:p w14:paraId="43AEC6D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230E725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6</w:t>
            </w:r>
          </w:p>
        </w:tc>
        <w:tc>
          <w:tcPr>
            <w:tcW w:w="902" w:type="dxa"/>
          </w:tcPr>
          <w:p w14:paraId="7C44ED0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902" w:type="dxa"/>
          </w:tcPr>
          <w:p w14:paraId="7B45668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5</w:t>
            </w:r>
          </w:p>
        </w:tc>
        <w:tc>
          <w:tcPr>
            <w:tcW w:w="902" w:type="dxa"/>
          </w:tcPr>
          <w:p w14:paraId="307B2C2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65</w:t>
            </w:r>
          </w:p>
        </w:tc>
      </w:tr>
      <w:tr w:rsidR="002F6209" w:rsidRPr="00C52AB9" w14:paraId="5C5CFDCB" w14:textId="77777777" w:rsidTr="0058192E">
        <w:tc>
          <w:tcPr>
            <w:tcW w:w="993" w:type="dxa"/>
            <w:vMerge w:val="restart"/>
          </w:tcPr>
          <w:p w14:paraId="29FFF4A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kleini</w:t>
            </w:r>
            <w:proofErr w:type="spellEnd"/>
          </w:p>
        </w:tc>
        <w:tc>
          <w:tcPr>
            <w:tcW w:w="936" w:type="dxa"/>
          </w:tcPr>
          <w:p w14:paraId="5B58BD0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774" w:type="dxa"/>
          </w:tcPr>
          <w:p w14:paraId="7659678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5EE65F2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6DDD17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6B9515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4E73512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8FCFC0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</w:tr>
      <w:tr w:rsidR="002F6209" w:rsidRPr="00C52AB9" w14:paraId="52368721" w14:textId="77777777" w:rsidTr="0058192E">
        <w:tc>
          <w:tcPr>
            <w:tcW w:w="993" w:type="dxa"/>
            <w:vMerge/>
          </w:tcPr>
          <w:p w14:paraId="7681348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55C817F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774" w:type="dxa"/>
          </w:tcPr>
          <w:p w14:paraId="784B8C1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0549F46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132913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0BF933B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240987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50</w:t>
            </w:r>
          </w:p>
        </w:tc>
        <w:tc>
          <w:tcPr>
            <w:tcW w:w="902" w:type="dxa"/>
          </w:tcPr>
          <w:p w14:paraId="3325F50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50</w:t>
            </w:r>
          </w:p>
        </w:tc>
      </w:tr>
      <w:tr w:rsidR="002F6209" w:rsidRPr="00C52AB9" w14:paraId="49A40582" w14:textId="77777777" w:rsidTr="0058192E">
        <w:tc>
          <w:tcPr>
            <w:tcW w:w="993" w:type="dxa"/>
            <w:vMerge/>
          </w:tcPr>
          <w:p w14:paraId="10EAD88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1C8271B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774" w:type="dxa"/>
          </w:tcPr>
          <w:p w14:paraId="535140D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5</w:t>
            </w:r>
          </w:p>
        </w:tc>
        <w:tc>
          <w:tcPr>
            <w:tcW w:w="902" w:type="dxa"/>
          </w:tcPr>
          <w:p w14:paraId="6F30426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970574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902" w:type="dxa"/>
          </w:tcPr>
          <w:p w14:paraId="55D08A4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902" w:type="dxa"/>
          </w:tcPr>
          <w:p w14:paraId="3C55463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27</w:t>
            </w:r>
          </w:p>
        </w:tc>
        <w:tc>
          <w:tcPr>
            <w:tcW w:w="902" w:type="dxa"/>
          </w:tcPr>
          <w:p w14:paraId="2E7495D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73</w:t>
            </w:r>
          </w:p>
        </w:tc>
      </w:tr>
      <w:tr w:rsidR="002F6209" w:rsidRPr="00C52AB9" w14:paraId="7ED39843" w14:textId="77777777" w:rsidTr="0058192E">
        <w:tc>
          <w:tcPr>
            <w:tcW w:w="993" w:type="dxa"/>
            <w:vMerge/>
          </w:tcPr>
          <w:p w14:paraId="347427D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72A28B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774" w:type="dxa"/>
          </w:tcPr>
          <w:p w14:paraId="5769EA9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9</w:t>
            </w:r>
          </w:p>
        </w:tc>
        <w:tc>
          <w:tcPr>
            <w:tcW w:w="902" w:type="dxa"/>
          </w:tcPr>
          <w:p w14:paraId="1559C6C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02C6A6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5</w:t>
            </w:r>
          </w:p>
        </w:tc>
        <w:tc>
          <w:tcPr>
            <w:tcW w:w="902" w:type="dxa"/>
          </w:tcPr>
          <w:p w14:paraId="32FBF4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4</w:t>
            </w:r>
          </w:p>
        </w:tc>
        <w:tc>
          <w:tcPr>
            <w:tcW w:w="902" w:type="dxa"/>
          </w:tcPr>
          <w:p w14:paraId="06DF939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2</w:t>
            </w:r>
          </w:p>
        </w:tc>
        <w:tc>
          <w:tcPr>
            <w:tcW w:w="902" w:type="dxa"/>
          </w:tcPr>
          <w:p w14:paraId="4A2EC1F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68</w:t>
            </w:r>
          </w:p>
        </w:tc>
      </w:tr>
      <w:tr w:rsidR="002F6209" w:rsidRPr="00C52AB9" w14:paraId="7BD3C812" w14:textId="77777777" w:rsidTr="0058192E">
        <w:tc>
          <w:tcPr>
            <w:tcW w:w="993" w:type="dxa"/>
            <w:vMerge/>
          </w:tcPr>
          <w:p w14:paraId="16852E6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0E51631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774" w:type="dxa"/>
          </w:tcPr>
          <w:p w14:paraId="6353E62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6</w:t>
            </w:r>
          </w:p>
        </w:tc>
        <w:tc>
          <w:tcPr>
            <w:tcW w:w="902" w:type="dxa"/>
          </w:tcPr>
          <w:p w14:paraId="24B1AD8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4F5BE15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6</w:t>
            </w:r>
          </w:p>
        </w:tc>
        <w:tc>
          <w:tcPr>
            <w:tcW w:w="902" w:type="dxa"/>
          </w:tcPr>
          <w:p w14:paraId="12E0049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8</w:t>
            </w:r>
          </w:p>
        </w:tc>
        <w:tc>
          <w:tcPr>
            <w:tcW w:w="902" w:type="dxa"/>
          </w:tcPr>
          <w:p w14:paraId="371D141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3</w:t>
            </w:r>
          </w:p>
        </w:tc>
        <w:tc>
          <w:tcPr>
            <w:tcW w:w="902" w:type="dxa"/>
          </w:tcPr>
          <w:p w14:paraId="719853C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67</w:t>
            </w:r>
          </w:p>
        </w:tc>
      </w:tr>
      <w:tr w:rsidR="002F6209" w:rsidRPr="00C52AB9" w14:paraId="6E71C135" w14:textId="77777777" w:rsidTr="0058192E">
        <w:tc>
          <w:tcPr>
            <w:tcW w:w="993" w:type="dxa"/>
            <w:vMerge/>
          </w:tcPr>
          <w:p w14:paraId="06AF4A4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0DC0993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774" w:type="dxa"/>
          </w:tcPr>
          <w:p w14:paraId="30C2F1F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3</w:t>
            </w:r>
          </w:p>
        </w:tc>
        <w:tc>
          <w:tcPr>
            <w:tcW w:w="902" w:type="dxa"/>
          </w:tcPr>
          <w:p w14:paraId="41C9EE9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AD310D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902" w:type="dxa"/>
          </w:tcPr>
          <w:p w14:paraId="0E39D6D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5BF465C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42</w:t>
            </w:r>
          </w:p>
        </w:tc>
        <w:tc>
          <w:tcPr>
            <w:tcW w:w="902" w:type="dxa"/>
          </w:tcPr>
          <w:p w14:paraId="49F245E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58</w:t>
            </w:r>
          </w:p>
        </w:tc>
      </w:tr>
      <w:tr w:rsidR="002F6209" w:rsidRPr="00C52AB9" w14:paraId="310BD93C" w14:textId="77777777" w:rsidTr="0058192E">
        <w:tc>
          <w:tcPr>
            <w:tcW w:w="993" w:type="dxa"/>
            <w:vMerge/>
          </w:tcPr>
          <w:p w14:paraId="1D0DF0D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3ADE034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774" w:type="dxa"/>
          </w:tcPr>
          <w:p w14:paraId="722FE4E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902" w:type="dxa"/>
          </w:tcPr>
          <w:p w14:paraId="326E2BC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792E08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902" w:type="dxa"/>
          </w:tcPr>
          <w:p w14:paraId="68BCE72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1FC6E8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50</w:t>
            </w:r>
          </w:p>
        </w:tc>
        <w:tc>
          <w:tcPr>
            <w:tcW w:w="902" w:type="dxa"/>
          </w:tcPr>
          <w:p w14:paraId="3C29F79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50</w:t>
            </w:r>
          </w:p>
        </w:tc>
      </w:tr>
      <w:tr w:rsidR="002F6209" w:rsidRPr="00C52AB9" w14:paraId="2BE303D3" w14:textId="77777777" w:rsidTr="0058192E">
        <w:tc>
          <w:tcPr>
            <w:tcW w:w="993" w:type="dxa"/>
            <w:vMerge w:val="restart"/>
          </w:tcPr>
          <w:p w14:paraId="2E999EE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Hybrid</w:t>
            </w:r>
            <w:r>
              <w:rPr>
                <w:rFonts w:ascii="Times New Roman" w:hAnsi="Times New Roman" w:cs="Times New Roman"/>
                <w:sz w:val="8"/>
                <w:szCs w:val="8"/>
              </w:rPr>
              <w:t>*</w:t>
            </w:r>
          </w:p>
        </w:tc>
        <w:tc>
          <w:tcPr>
            <w:tcW w:w="936" w:type="dxa"/>
          </w:tcPr>
          <w:p w14:paraId="5672B28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774" w:type="dxa"/>
          </w:tcPr>
          <w:p w14:paraId="0938BDD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0D89DA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125E03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518A80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DF2F7F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5D1FE6B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3906E257" w14:textId="77777777" w:rsidTr="0058192E">
        <w:tc>
          <w:tcPr>
            <w:tcW w:w="993" w:type="dxa"/>
            <w:vMerge/>
          </w:tcPr>
          <w:p w14:paraId="3F168D7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5F3E09E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774" w:type="dxa"/>
          </w:tcPr>
          <w:p w14:paraId="6A1011C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586039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1446F9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97A462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2E3276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7F6AA34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67768650" w14:textId="77777777" w:rsidTr="0058192E">
        <w:tc>
          <w:tcPr>
            <w:tcW w:w="993" w:type="dxa"/>
            <w:vMerge/>
          </w:tcPr>
          <w:p w14:paraId="5825EDB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21D2B3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774" w:type="dxa"/>
          </w:tcPr>
          <w:p w14:paraId="7410D85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548743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7A06B6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0462CE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F369BB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3D00EC5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04C4A802" w14:textId="77777777" w:rsidTr="0058192E">
        <w:tc>
          <w:tcPr>
            <w:tcW w:w="993" w:type="dxa"/>
            <w:vMerge/>
          </w:tcPr>
          <w:p w14:paraId="490B8F5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5B85F19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774" w:type="dxa"/>
          </w:tcPr>
          <w:p w14:paraId="3C92F00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C0FD84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6E9B09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E27F70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E3BC80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7675157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7B796EFD" w14:textId="77777777" w:rsidTr="0058192E">
        <w:tc>
          <w:tcPr>
            <w:tcW w:w="993" w:type="dxa"/>
            <w:vMerge/>
          </w:tcPr>
          <w:p w14:paraId="076E164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2559EC4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774" w:type="dxa"/>
          </w:tcPr>
          <w:p w14:paraId="05C9252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0A2EAB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514168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EB0DF8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27D325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7801E34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4F9FE773" w14:textId="77777777" w:rsidTr="0058192E">
        <w:tc>
          <w:tcPr>
            <w:tcW w:w="993" w:type="dxa"/>
            <w:vMerge/>
          </w:tcPr>
          <w:p w14:paraId="7CA3C95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326FB19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774" w:type="dxa"/>
          </w:tcPr>
          <w:p w14:paraId="01FD0DD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408504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DFCEB4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ADB86D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2D1DEB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385929A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706DC883" w14:textId="77777777" w:rsidTr="0058192E">
        <w:tc>
          <w:tcPr>
            <w:tcW w:w="993" w:type="dxa"/>
            <w:vMerge/>
          </w:tcPr>
          <w:p w14:paraId="447F035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57AEFA6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774" w:type="dxa"/>
          </w:tcPr>
          <w:p w14:paraId="6EC992F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02" w:type="dxa"/>
          </w:tcPr>
          <w:p w14:paraId="4618F5F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6A1AAF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02" w:type="dxa"/>
          </w:tcPr>
          <w:p w14:paraId="4328F7E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15BB7D3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0</w:t>
            </w:r>
          </w:p>
        </w:tc>
        <w:tc>
          <w:tcPr>
            <w:tcW w:w="902" w:type="dxa"/>
          </w:tcPr>
          <w:p w14:paraId="54C04D9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70</w:t>
            </w:r>
          </w:p>
        </w:tc>
      </w:tr>
      <w:tr w:rsidR="002F6209" w:rsidRPr="00C52AB9" w14:paraId="1673069B" w14:textId="77777777" w:rsidTr="0058192E">
        <w:tc>
          <w:tcPr>
            <w:tcW w:w="993" w:type="dxa"/>
            <w:vMerge w:val="restart"/>
          </w:tcPr>
          <w:p w14:paraId="3EB232F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belenrae</w:t>
            </w:r>
            <w:proofErr w:type="spellEnd"/>
          </w:p>
        </w:tc>
        <w:tc>
          <w:tcPr>
            <w:tcW w:w="936" w:type="dxa"/>
          </w:tcPr>
          <w:p w14:paraId="55590A0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774" w:type="dxa"/>
          </w:tcPr>
          <w:p w14:paraId="53E1F35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902" w:type="dxa"/>
          </w:tcPr>
          <w:p w14:paraId="1E418A8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02" w:type="dxa"/>
          </w:tcPr>
          <w:p w14:paraId="536B434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02" w:type="dxa"/>
          </w:tcPr>
          <w:p w14:paraId="5501523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EBBC3C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77</w:t>
            </w:r>
          </w:p>
        </w:tc>
        <w:tc>
          <w:tcPr>
            <w:tcW w:w="902" w:type="dxa"/>
          </w:tcPr>
          <w:p w14:paraId="74525AD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23</w:t>
            </w:r>
          </w:p>
        </w:tc>
      </w:tr>
      <w:tr w:rsidR="002F6209" w:rsidRPr="00C52AB9" w14:paraId="21BF7ABB" w14:textId="77777777" w:rsidTr="0058192E">
        <w:tc>
          <w:tcPr>
            <w:tcW w:w="993" w:type="dxa"/>
            <w:vMerge/>
          </w:tcPr>
          <w:p w14:paraId="55D1136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50E1CE2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774" w:type="dxa"/>
          </w:tcPr>
          <w:p w14:paraId="01AF6EF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423FB7D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217BA37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1F3B1B9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99D75D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75</w:t>
            </w:r>
          </w:p>
        </w:tc>
        <w:tc>
          <w:tcPr>
            <w:tcW w:w="902" w:type="dxa"/>
          </w:tcPr>
          <w:p w14:paraId="68BFD0F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25</w:t>
            </w:r>
          </w:p>
        </w:tc>
      </w:tr>
      <w:tr w:rsidR="002F6209" w:rsidRPr="00C52AB9" w14:paraId="5538D429" w14:textId="77777777" w:rsidTr="0058192E">
        <w:tc>
          <w:tcPr>
            <w:tcW w:w="993" w:type="dxa"/>
            <w:vMerge/>
          </w:tcPr>
          <w:p w14:paraId="49D40ED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74AC6D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774" w:type="dxa"/>
          </w:tcPr>
          <w:p w14:paraId="3ABC0E4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5B7CE5F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618F916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BC9A6E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214FC9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5A2B967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DEE60BF" w14:textId="77777777" w:rsidTr="0058192E">
        <w:tc>
          <w:tcPr>
            <w:tcW w:w="993" w:type="dxa"/>
            <w:vMerge/>
          </w:tcPr>
          <w:p w14:paraId="002FFCD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C02A22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774" w:type="dxa"/>
          </w:tcPr>
          <w:p w14:paraId="1C14D12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65A777A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4A59F3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40D9527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C3CE75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50</w:t>
            </w:r>
          </w:p>
        </w:tc>
        <w:tc>
          <w:tcPr>
            <w:tcW w:w="902" w:type="dxa"/>
          </w:tcPr>
          <w:p w14:paraId="778394B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50</w:t>
            </w:r>
          </w:p>
        </w:tc>
      </w:tr>
      <w:tr w:rsidR="002F6209" w:rsidRPr="00C52AB9" w14:paraId="7161D7E0" w14:textId="77777777" w:rsidTr="0058192E">
        <w:tc>
          <w:tcPr>
            <w:tcW w:w="993" w:type="dxa"/>
            <w:vMerge/>
          </w:tcPr>
          <w:p w14:paraId="0D022E8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27BF617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774" w:type="dxa"/>
          </w:tcPr>
          <w:p w14:paraId="740AA7B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902" w:type="dxa"/>
          </w:tcPr>
          <w:p w14:paraId="57D1B62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02" w:type="dxa"/>
          </w:tcPr>
          <w:p w14:paraId="2345F4E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02" w:type="dxa"/>
          </w:tcPr>
          <w:p w14:paraId="4DCFEEC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3D07DAA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67</w:t>
            </w:r>
          </w:p>
        </w:tc>
        <w:tc>
          <w:tcPr>
            <w:tcW w:w="902" w:type="dxa"/>
          </w:tcPr>
          <w:p w14:paraId="715BFF6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33</w:t>
            </w:r>
          </w:p>
        </w:tc>
      </w:tr>
      <w:tr w:rsidR="002F6209" w:rsidRPr="00C52AB9" w14:paraId="036F3251" w14:textId="77777777" w:rsidTr="0058192E">
        <w:tc>
          <w:tcPr>
            <w:tcW w:w="993" w:type="dxa"/>
            <w:vMerge/>
          </w:tcPr>
          <w:p w14:paraId="51A394E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0B94246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774" w:type="dxa"/>
          </w:tcPr>
          <w:p w14:paraId="4D447B7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02" w:type="dxa"/>
          </w:tcPr>
          <w:p w14:paraId="5742A44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02" w:type="dxa"/>
          </w:tcPr>
          <w:p w14:paraId="32A6372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D9DAAF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4B434C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605A4E0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4DA2B458" w14:textId="77777777" w:rsidTr="0058192E">
        <w:tc>
          <w:tcPr>
            <w:tcW w:w="993" w:type="dxa"/>
            <w:vMerge/>
          </w:tcPr>
          <w:p w14:paraId="5BE9F88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39EF7E1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774" w:type="dxa"/>
          </w:tcPr>
          <w:p w14:paraId="33C4797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5</w:t>
            </w:r>
          </w:p>
        </w:tc>
        <w:tc>
          <w:tcPr>
            <w:tcW w:w="902" w:type="dxa"/>
          </w:tcPr>
          <w:p w14:paraId="1375A16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902" w:type="dxa"/>
          </w:tcPr>
          <w:p w14:paraId="22BDC2F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02" w:type="dxa"/>
          </w:tcPr>
          <w:p w14:paraId="64ED295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957BD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90</w:t>
            </w:r>
          </w:p>
        </w:tc>
        <w:tc>
          <w:tcPr>
            <w:tcW w:w="902" w:type="dxa"/>
          </w:tcPr>
          <w:p w14:paraId="360DE1F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10</w:t>
            </w:r>
          </w:p>
        </w:tc>
      </w:tr>
      <w:tr w:rsidR="002F6209" w:rsidRPr="00C52AB9" w14:paraId="3D0FB563" w14:textId="77777777" w:rsidTr="0058192E">
        <w:tc>
          <w:tcPr>
            <w:tcW w:w="993" w:type="dxa"/>
            <w:vMerge w:val="restart"/>
          </w:tcPr>
          <w:p w14:paraId="75ED783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pullus</w:t>
            </w:r>
            <w:proofErr w:type="spellEnd"/>
          </w:p>
        </w:tc>
        <w:tc>
          <w:tcPr>
            <w:tcW w:w="936" w:type="dxa"/>
          </w:tcPr>
          <w:p w14:paraId="3229FDE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774" w:type="dxa"/>
          </w:tcPr>
          <w:p w14:paraId="0FFE1648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02" w:type="dxa"/>
          </w:tcPr>
          <w:p w14:paraId="21A984B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02" w:type="dxa"/>
          </w:tcPr>
          <w:p w14:paraId="7F5497D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6B5345D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4AB1E7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92</w:t>
            </w:r>
          </w:p>
        </w:tc>
        <w:tc>
          <w:tcPr>
            <w:tcW w:w="902" w:type="dxa"/>
          </w:tcPr>
          <w:p w14:paraId="63BBF76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08</w:t>
            </w:r>
          </w:p>
        </w:tc>
      </w:tr>
      <w:tr w:rsidR="002F6209" w:rsidRPr="00C52AB9" w14:paraId="1D04CCC6" w14:textId="77777777" w:rsidTr="0058192E">
        <w:tc>
          <w:tcPr>
            <w:tcW w:w="993" w:type="dxa"/>
            <w:vMerge/>
          </w:tcPr>
          <w:p w14:paraId="1EAE77E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263B743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774" w:type="dxa"/>
          </w:tcPr>
          <w:p w14:paraId="51E6803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3</w:t>
            </w:r>
          </w:p>
        </w:tc>
        <w:tc>
          <w:tcPr>
            <w:tcW w:w="902" w:type="dxa"/>
          </w:tcPr>
          <w:p w14:paraId="12D222E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3</w:t>
            </w:r>
          </w:p>
        </w:tc>
        <w:tc>
          <w:tcPr>
            <w:tcW w:w="902" w:type="dxa"/>
          </w:tcPr>
          <w:p w14:paraId="229134E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7A87FD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63CBB0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72E02BF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6A11DCEE" w14:textId="77777777" w:rsidTr="0058192E">
        <w:tc>
          <w:tcPr>
            <w:tcW w:w="993" w:type="dxa"/>
            <w:vMerge/>
          </w:tcPr>
          <w:p w14:paraId="5C309A9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FA6E0A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774" w:type="dxa"/>
          </w:tcPr>
          <w:p w14:paraId="50054C0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764338F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0BEDE0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FBB4D7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F96B58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23BECE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5243DBF4" w14:textId="77777777" w:rsidTr="0058192E">
        <w:tc>
          <w:tcPr>
            <w:tcW w:w="993" w:type="dxa"/>
            <w:vMerge/>
          </w:tcPr>
          <w:p w14:paraId="4A55739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B4085F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774" w:type="dxa"/>
          </w:tcPr>
          <w:p w14:paraId="055FC58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902" w:type="dxa"/>
          </w:tcPr>
          <w:p w14:paraId="46295E0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902" w:type="dxa"/>
          </w:tcPr>
          <w:p w14:paraId="3C08FCC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FD6F82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4FB969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32CBDF5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32EC8F27" w14:textId="77777777" w:rsidTr="0058192E">
        <w:tc>
          <w:tcPr>
            <w:tcW w:w="993" w:type="dxa"/>
            <w:vMerge/>
          </w:tcPr>
          <w:p w14:paraId="105A073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8D2BDB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774" w:type="dxa"/>
          </w:tcPr>
          <w:p w14:paraId="77C3EF7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6</w:t>
            </w:r>
          </w:p>
        </w:tc>
        <w:tc>
          <w:tcPr>
            <w:tcW w:w="902" w:type="dxa"/>
          </w:tcPr>
          <w:p w14:paraId="32C588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5</w:t>
            </w:r>
          </w:p>
        </w:tc>
        <w:tc>
          <w:tcPr>
            <w:tcW w:w="902" w:type="dxa"/>
          </w:tcPr>
          <w:p w14:paraId="5F036DB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2194F3A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A531B6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97</w:t>
            </w:r>
          </w:p>
        </w:tc>
        <w:tc>
          <w:tcPr>
            <w:tcW w:w="902" w:type="dxa"/>
          </w:tcPr>
          <w:p w14:paraId="114F86A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03</w:t>
            </w:r>
          </w:p>
        </w:tc>
      </w:tr>
      <w:tr w:rsidR="002F6209" w:rsidRPr="00C52AB9" w14:paraId="2DBE05F4" w14:textId="77777777" w:rsidTr="0058192E">
        <w:tc>
          <w:tcPr>
            <w:tcW w:w="993" w:type="dxa"/>
            <w:vMerge/>
          </w:tcPr>
          <w:p w14:paraId="383C9BA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082BBF9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774" w:type="dxa"/>
          </w:tcPr>
          <w:p w14:paraId="1160E11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902" w:type="dxa"/>
          </w:tcPr>
          <w:p w14:paraId="4CA8DB4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902" w:type="dxa"/>
          </w:tcPr>
          <w:p w14:paraId="04F1AA3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461B848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8B8F22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96</w:t>
            </w:r>
          </w:p>
        </w:tc>
        <w:tc>
          <w:tcPr>
            <w:tcW w:w="902" w:type="dxa"/>
          </w:tcPr>
          <w:p w14:paraId="5A2DE52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.04</w:t>
            </w:r>
          </w:p>
        </w:tc>
      </w:tr>
      <w:tr w:rsidR="002F6209" w:rsidRPr="00C52AB9" w14:paraId="059ED6AD" w14:textId="77777777" w:rsidTr="0058192E">
        <w:tc>
          <w:tcPr>
            <w:tcW w:w="993" w:type="dxa"/>
            <w:vMerge/>
          </w:tcPr>
          <w:p w14:paraId="6DF73F3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14168E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774" w:type="dxa"/>
          </w:tcPr>
          <w:p w14:paraId="0561BDF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902" w:type="dxa"/>
          </w:tcPr>
          <w:p w14:paraId="11C2272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902" w:type="dxa"/>
          </w:tcPr>
          <w:p w14:paraId="60646B9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77F6B3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E404EFB" w14:textId="77777777" w:rsidR="002F6209" w:rsidRPr="00C52AB9" w:rsidRDefault="002F6209" w:rsidP="0058192E">
            <w:pPr>
              <w:tabs>
                <w:tab w:val="left" w:pos="478"/>
              </w:tabs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4422C9A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79152EC2" w14:textId="77777777" w:rsidTr="0058192E">
        <w:tc>
          <w:tcPr>
            <w:tcW w:w="993" w:type="dxa"/>
            <w:vMerge w:val="restart"/>
          </w:tcPr>
          <w:p w14:paraId="399E578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lesteri</w:t>
            </w:r>
            <w:proofErr w:type="spellEnd"/>
          </w:p>
        </w:tc>
        <w:tc>
          <w:tcPr>
            <w:tcW w:w="936" w:type="dxa"/>
          </w:tcPr>
          <w:p w14:paraId="0A8FD39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774" w:type="dxa"/>
          </w:tcPr>
          <w:p w14:paraId="4AB53EF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63E68C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34626E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54E735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DAC604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38F70F5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7D94D7C5" w14:textId="77777777" w:rsidTr="0058192E">
        <w:tc>
          <w:tcPr>
            <w:tcW w:w="993" w:type="dxa"/>
            <w:vMerge/>
          </w:tcPr>
          <w:p w14:paraId="3CAFCFB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3FC0C0C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774" w:type="dxa"/>
          </w:tcPr>
          <w:p w14:paraId="60B1551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902" w:type="dxa"/>
          </w:tcPr>
          <w:p w14:paraId="0E19F3F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902" w:type="dxa"/>
          </w:tcPr>
          <w:p w14:paraId="14B08BA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3E9EEA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075D2A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531F949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5DF6456C" w14:textId="77777777" w:rsidTr="0058192E">
        <w:tc>
          <w:tcPr>
            <w:tcW w:w="993" w:type="dxa"/>
            <w:vMerge/>
          </w:tcPr>
          <w:p w14:paraId="52269C1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2E403F5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774" w:type="dxa"/>
          </w:tcPr>
          <w:p w14:paraId="71CA733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02" w:type="dxa"/>
          </w:tcPr>
          <w:p w14:paraId="7EB244C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902" w:type="dxa"/>
          </w:tcPr>
          <w:p w14:paraId="1804F9E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1F4FA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E3ACE9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3113C19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1908D455" w14:textId="77777777" w:rsidTr="0058192E">
        <w:tc>
          <w:tcPr>
            <w:tcW w:w="993" w:type="dxa"/>
            <w:vMerge/>
          </w:tcPr>
          <w:p w14:paraId="4BD2275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583BE5A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774" w:type="dxa"/>
          </w:tcPr>
          <w:p w14:paraId="0CE7437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F1309D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86E258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4A24F0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1BEDF7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628EBD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4C3DD273" w14:textId="77777777" w:rsidTr="0058192E">
        <w:tc>
          <w:tcPr>
            <w:tcW w:w="993" w:type="dxa"/>
            <w:vMerge/>
          </w:tcPr>
          <w:p w14:paraId="02C68BE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15F1302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774" w:type="dxa"/>
          </w:tcPr>
          <w:p w14:paraId="60CFF8F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590100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2C48C2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9418E4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2FD33E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16BC2E0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5508F9DA" w14:textId="77777777" w:rsidTr="0058192E">
        <w:tc>
          <w:tcPr>
            <w:tcW w:w="993" w:type="dxa"/>
            <w:vMerge/>
          </w:tcPr>
          <w:p w14:paraId="7ABF69C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1C4AF07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774" w:type="dxa"/>
          </w:tcPr>
          <w:p w14:paraId="01F8873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667E50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AC92EA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30FC4F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F03FAB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46B6272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5F363497" w14:textId="77777777" w:rsidTr="0058192E">
        <w:tc>
          <w:tcPr>
            <w:tcW w:w="993" w:type="dxa"/>
            <w:vMerge/>
          </w:tcPr>
          <w:p w14:paraId="5466159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B57CD5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774" w:type="dxa"/>
          </w:tcPr>
          <w:p w14:paraId="226DBAB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66A0707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340786B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FC7A2C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8BD4C2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211FE23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3D069FE6" w14:textId="77777777" w:rsidTr="0058192E">
        <w:tc>
          <w:tcPr>
            <w:tcW w:w="993" w:type="dxa"/>
            <w:vMerge w:val="restart"/>
          </w:tcPr>
          <w:p w14:paraId="3D8C722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sineroides</w:t>
            </w:r>
            <w:proofErr w:type="spellEnd"/>
          </w:p>
        </w:tc>
        <w:tc>
          <w:tcPr>
            <w:tcW w:w="936" w:type="dxa"/>
          </w:tcPr>
          <w:p w14:paraId="500502B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774" w:type="dxa"/>
          </w:tcPr>
          <w:p w14:paraId="6B45DC3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0</w:t>
            </w:r>
          </w:p>
        </w:tc>
        <w:tc>
          <w:tcPr>
            <w:tcW w:w="902" w:type="dxa"/>
          </w:tcPr>
          <w:p w14:paraId="721D99C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0</w:t>
            </w:r>
          </w:p>
        </w:tc>
        <w:tc>
          <w:tcPr>
            <w:tcW w:w="902" w:type="dxa"/>
          </w:tcPr>
          <w:p w14:paraId="74A1F7F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4B24B8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708EFB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3CE1C9C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54D7D2BF" w14:textId="77777777" w:rsidTr="0058192E">
        <w:tc>
          <w:tcPr>
            <w:tcW w:w="993" w:type="dxa"/>
            <w:vMerge/>
          </w:tcPr>
          <w:p w14:paraId="423114C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FF697B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774" w:type="dxa"/>
          </w:tcPr>
          <w:p w14:paraId="622732A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4CE1AB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1E48CB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7F824D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5A9774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5152140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084DF6EE" w14:textId="77777777" w:rsidTr="0058192E">
        <w:tc>
          <w:tcPr>
            <w:tcW w:w="993" w:type="dxa"/>
            <w:vMerge/>
          </w:tcPr>
          <w:p w14:paraId="76BCC0A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2389E24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774" w:type="dxa"/>
          </w:tcPr>
          <w:p w14:paraId="1117972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902" w:type="dxa"/>
          </w:tcPr>
          <w:p w14:paraId="510DB4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1</w:t>
            </w:r>
          </w:p>
        </w:tc>
        <w:tc>
          <w:tcPr>
            <w:tcW w:w="902" w:type="dxa"/>
          </w:tcPr>
          <w:p w14:paraId="15DF6C8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75266E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F41B3A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46961FC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456959B8" w14:textId="77777777" w:rsidTr="0058192E">
        <w:tc>
          <w:tcPr>
            <w:tcW w:w="993" w:type="dxa"/>
            <w:vMerge/>
          </w:tcPr>
          <w:p w14:paraId="3206AF9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58A6D3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774" w:type="dxa"/>
          </w:tcPr>
          <w:p w14:paraId="6A8C0C5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4</w:t>
            </w:r>
          </w:p>
        </w:tc>
        <w:tc>
          <w:tcPr>
            <w:tcW w:w="902" w:type="dxa"/>
          </w:tcPr>
          <w:p w14:paraId="19C2B5D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4</w:t>
            </w:r>
          </w:p>
        </w:tc>
        <w:tc>
          <w:tcPr>
            <w:tcW w:w="902" w:type="dxa"/>
          </w:tcPr>
          <w:p w14:paraId="5DC67DC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2D312A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67E893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0F6233C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49FAD51D" w14:textId="77777777" w:rsidTr="0058192E">
        <w:tc>
          <w:tcPr>
            <w:tcW w:w="993" w:type="dxa"/>
            <w:vMerge/>
          </w:tcPr>
          <w:p w14:paraId="75A3CE6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2832D24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774" w:type="dxa"/>
          </w:tcPr>
          <w:p w14:paraId="40B923B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199AFE7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6A21DC4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00D361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5E1BC9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400CE6B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63720CD6" w14:textId="77777777" w:rsidTr="0058192E">
        <w:tc>
          <w:tcPr>
            <w:tcW w:w="993" w:type="dxa"/>
            <w:vMerge/>
          </w:tcPr>
          <w:p w14:paraId="36CE97F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2EA7F3A9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774" w:type="dxa"/>
          </w:tcPr>
          <w:p w14:paraId="7C3B5E9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902" w:type="dxa"/>
          </w:tcPr>
          <w:p w14:paraId="0CA838D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902" w:type="dxa"/>
          </w:tcPr>
          <w:p w14:paraId="2C9991A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A75B60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0D59FE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0E6568C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442931BC" w14:textId="77777777" w:rsidTr="0058192E">
        <w:tc>
          <w:tcPr>
            <w:tcW w:w="993" w:type="dxa"/>
            <w:vMerge/>
          </w:tcPr>
          <w:p w14:paraId="2963467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092D2B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774" w:type="dxa"/>
          </w:tcPr>
          <w:p w14:paraId="7BAB8D8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7F60567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2DE213E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5219A4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5291D3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15539FE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63A217E0" w14:textId="77777777" w:rsidTr="0058192E">
        <w:tc>
          <w:tcPr>
            <w:tcW w:w="993" w:type="dxa"/>
            <w:vMerge w:val="restart"/>
          </w:tcPr>
          <w:p w14:paraId="7B65DF9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koreicus</w:t>
            </w:r>
            <w:proofErr w:type="spellEnd"/>
          </w:p>
        </w:tc>
        <w:tc>
          <w:tcPr>
            <w:tcW w:w="936" w:type="dxa"/>
          </w:tcPr>
          <w:p w14:paraId="0E3EE1E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774" w:type="dxa"/>
          </w:tcPr>
          <w:p w14:paraId="1D6DD43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02" w:type="dxa"/>
          </w:tcPr>
          <w:p w14:paraId="1972B4F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02" w:type="dxa"/>
          </w:tcPr>
          <w:p w14:paraId="60946A8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8C782E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8F4B04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3E1C6D8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3C1C7388" w14:textId="77777777" w:rsidTr="0058192E">
        <w:tc>
          <w:tcPr>
            <w:tcW w:w="993" w:type="dxa"/>
            <w:vMerge/>
          </w:tcPr>
          <w:p w14:paraId="5C7ACBA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DE4D43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774" w:type="dxa"/>
          </w:tcPr>
          <w:p w14:paraId="7EADFB1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7385F1A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74936C5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6B0A1D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13CC92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23FD010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1966BCBE" w14:textId="77777777" w:rsidTr="0058192E">
        <w:tc>
          <w:tcPr>
            <w:tcW w:w="993" w:type="dxa"/>
            <w:vMerge/>
          </w:tcPr>
          <w:p w14:paraId="2A88FF0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4AC621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774" w:type="dxa"/>
          </w:tcPr>
          <w:p w14:paraId="443D0A0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4B706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C72504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87E105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74629C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39BCC1E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46183C93" w14:textId="77777777" w:rsidTr="0058192E">
        <w:tc>
          <w:tcPr>
            <w:tcW w:w="993" w:type="dxa"/>
            <w:vMerge/>
          </w:tcPr>
          <w:p w14:paraId="15637CF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24BF106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774" w:type="dxa"/>
          </w:tcPr>
          <w:p w14:paraId="50E57AD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902" w:type="dxa"/>
          </w:tcPr>
          <w:p w14:paraId="0EA5624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902" w:type="dxa"/>
          </w:tcPr>
          <w:p w14:paraId="79B7A95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5E831E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7CED62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24FAD70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3BA8311A" w14:textId="77777777" w:rsidTr="0058192E">
        <w:tc>
          <w:tcPr>
            <w:tcW w:w="993" w:type="dxa"/>
            <w:vMerge/>
          </w:tcPr>
          <w:p w14:paraId="2AD8B81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571BC27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774" w:type="dxa"/>
          </w:tcPr>
          <w:p w14:paraId="5EFF52B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4147B3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0C7ACD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73DC4D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7B529B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4C0D775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577FDEFE" w14:textId="77777777" w:rsidTr="0058192E">
        <w:tc>
          <w:tcPr>
            <w:tcW w:w="993" w:type="dxa"/>
            <w:vMerge/>
          </w:tcPr>
          <w:p w14:paraId="3E708CE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7ED99D2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774" w:type="dxa"/>
          </w:tcPr>
          <w:p w14:paraId="7D6EE65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02" w:type="dxa"/>
          </w:tcPr>
          <w:p w14:paraId="228682BA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902" w:type="dxa"/>
          </w:tcPr>
          <w:p w14:paraId="1D51D03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6ACD19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EF1C6B5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6C60C559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142A922D" w14:textId="77777777" w:rsidTr="0058192E">
        <w:tc>
          <w:tcPr>
            <w:tcW w:w="993" w:type="dxa"/>
            <w:vMerge/>
          </w:tcPr>
          <w:p w14:paraId="5F9A934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81034C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774" w:type="dxa"/>
          </w:tcPr>
          <w:p w14:paraId="30C57C0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2334DCA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902" w:type="dxa"/>
          </w:tcPr>
          <w:p w14:paraId="3E02F6D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2C5A5E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37B319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6829518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01D387BF" w14:textId="77777777" w:rsidTr="0058192E">
        <w:tc>
          <w:tcPr>
            <w:tcW w:w="993" w:type="dxa"/>
            <w:vMerge w:val="restart"/>
          </w:tcPr>
          <w:p w14:paraId="403676C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 xml:space="preserve">An. </w:t>
            </w:r>
            <w:proofErr w:type="spellStart"/>
            <w:r w:rsidRPr="00C52AB9">
              <w:rPr>
                <w:rFonts w:ascii="Times New Roman" w:hAnsi="Times New Roman" w:cs="Times New Roman"/>
                <w:i/>
                <w:iCs/>
                <w:sz w:val="8"/>
                <w:szCs w:val="8"/>
              </w:rPr>
              <w:t>lindesayi</w:t>
            </w:r>
            <w:proofErr w:type="spellEnd"/>
          </w:p>
        </w:tc>
        <w:tc>
          <w:tcPr>
            <w:tcW w:w="936" w:type="dxa"/>
          </w:tcPr>
          <w:p w14:paraId="047887FE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pril</w:t>
            </w:r>
          </w:p>
        </w:tc>
        <w:tc>
          <w:tcPr>
            <w:tcW w:w="774" w:type="dxa"/>
          </w:tcPr>
          <w:p w14:paraId="1F05D5DF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DEA812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868ED3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C62089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7F14580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7E0430D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28EA17F4" w14:textId="77777777" w:rsidTr="0058192E">
        <w:tc>
          <w:tcPr>
            <w:tcW w:w="993" w:type="dxa"/>
            <w:vMerge/>
          </w:tcPr>
          <w:p w14:paraId="2B0B6EC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70A65BB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May</w:t>
            </w:r>
          </w:p>
        </w:tc>
        <w:tc>
          <w:tcPr>
            <w:tcW w:w="774" w:type="dxa"/>
          </w:tcPr>
          <w:p w14:paraId="3919FAB0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4B2FF3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1F4B8B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45E397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DD04C6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5B10A72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1BBA719A" w14:textId="77777777" w:rsidTr="0058192E">
        <w:tc>
          <w:tcPr>
            <w:tcW w:w="993" w:type="dxa"/>
            <w:vMerge/>
          </w:tcPr>
          <w:p w14:paraId="37A5C4B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6D7912A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ne</w:t>
            </w:r>
          </w:p>
        </w:tc>
        <w:tc>
          <w:tcPr>
            <w:tcW w:w="774" w:type="dxa"/>
          </w:tcPr>
          <w:p w14:paraId="58CD468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56180D0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902" w:type="dxa"/>
          </w:tcPr>
          <w:p w14:paraId="73B97B4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2DBBE8B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1CDB0FF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1B014B8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368C9492" w14:textId="77777777" w:rsidTr="0058192E">
        <w:tc>
          <w:tcPr>
            <w:tcW w:w="993" w:type="dxa"/>
            <w:vMerge/>
          </w:tcPr>
          <w:p w14:paraId="5AA4DD56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01CC1585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July</w:t>
            </w:r>
          </w:p>
        </w:tc>
        <w:tc>
          <w:tcPr>
            <w:tcW w:w="774" w:type="dxa"/>
          </w:tcPr>
          <w:p w14:paraId="0D624AA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0ED709D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902" w:type="dxa"/>
          </w:tcPr>
          <w:p w14:paraId="6AA162C8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4C577F27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3B5D59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</w:tcPr>
          <w:p w14:paraId="01D07E5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2F6209" w:rsidRPr="00C52AB9" w14:paraId="7DF15220" w14:textId="77777777" w:rsidTr="0058192E">
        <w:tc>
          <w:tcPr>
            <w:tcW w:w="993" w:type="dxa"/>
            <w:vMerge/>
          </w:tcPr>
          <w:p w14:paraId="4A2C7643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26C1D54A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August</w:t>
            </w:r>
          </w:p>
        </w:tc>
        <w:tc>
          <w:tcPr>
            <w:tcW w:w="774" w:type="dxa"/>
          </w:tcPr>
          <w:p w14:paraId="75202F67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EC7731C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7497DA3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009ADF6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07A06AE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745F0FE2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58EF70E1" w14:textId="77777777" w:rsidTr="0058192E">
        <w:tc>
          <w:tcPr>
            <w:tcW w:w="993" w:type="dxa"/>
            <w:vMerge/>
          </w:tcPr>
          <w:p w14:paraId="2DE88DBD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</w:tcPr>
          <w:p w14:paraId="4D9245B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September</w:t>
            </w:r>
          </w:p>
        </w:tc>
        <w:tc>
          <w:tcPr>
            <w:tcW w:w="774" w:type="dxa"/>
          </w:tcPr>
          <w:p w14:paraId="7F89E801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8965CBB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6B70613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514DD79D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</w:tcPr>
          <w:p w14:paraId="3255861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  <w:tc>
          <w:tcPr>
            <w:tcW w:w="902" w:type="dxa"/>
          </w:tcPr>
          <w:p w14:paraId="1605007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-</w:t>
            </w:r>
          </w:p>
        </w:tc>
      </w:tr>
      <w:tr w:rsidR="002F6209" w:rsidRPr="00C52AB9" w14:paraId="78D34E07" w14:textId="77777777" w:rsidTr="0058192E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4CA428C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E67FAC2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October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60BAEBB" w14:textId="77777777" w:rsidR="002F6209" w:rsidRPr="00C52AB9" w:rsidRDefault="002F6209" w:rsidP="0058192E">
            <w:pPr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493B15FF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7AC7BE36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BD91101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316E4914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1.00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EF64573" w14:textId="77777777" w:rsidR="002F6209" w:rsidRPr="00C52AB9" w:rsidRDefault="002F6209" w:rsidP="0058192E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C52AB9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</w:tbl>
    <w:p w14:paraId="232D0DF4" w14:textId="77777777" w:rsidR="00626E3A" w:rsidRPr="00626E3A" w:rsidRDefault="00626E3A" w:rsidP="00626E3A">
      <w:pPr>
        <w:pStyle w:val="af0"/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26E3A">
        <w:rPr>
          <w:rFonts w:ascii="Times New Roman" w:eastAsia="휴먼명조" w:hAnsi="Times New Roman" w:cs="Times New Roman"/>
          <w:sz w:val="18"/>
          <w:szCs w:val="18"/>
        </w:rPr>
        <w:t xml:space="preserve">* Hybrid refers to </w:t>
      </w:r>
      <w:r w:rsidRPr="00626E3A">
        <w:rPr>
          <w:rStyle w:val="revise-sentence"/>
          <w:rFonts w:ascii="Times New Roman" w:hAnsi="Times New Roman" w:cs="Times New Roman"/>
          <w:i/>
          <w:iCs/>
          <w:sz w:val="18"/>
          <w:szCs w:val="18"/>
        </w:rPr>
        <w:t>An. sinensis</w:t>
      </w:r>
      <w:r w:rsidRPr="00626E3A">
        <w:rPr>
          <w:rStyle w:val="revise-sentence"/>
          <w:rFonts w:ascii="Times New Roman" w:hAnsi="Times New Roman" w:cs="Times New Roman"/>
          <w:sz w:val="18"/>
          <w:szCs w:val="18"/>
        </w:rPr>
        <w:t>/</w:t>
      </w:r>
      <w:r w:rsidRPr="00626E3A">
        <w:rPr>
          <w:rStyle w:val="revise-sentence"/>
          <w:rFonts w:ascii="Times New Roman" w:hAnsi="Times New Roman" w:cs="Times New Roman"/>
          <w:i/>
          <w:iCs/>
          <w:sz w:val="18"/>
          <w:szCs w:val="18"/>
        </w:rPr>
        <w:t xml:space="preserve">An. </w:t>
      </w:r>
      <w:proofErr w:type="spellStart"/>
      <w:r w:rsidRPr="00626E3A">
        <w:rPr>
          <w:rStyle w:val="revise-sentence"/>
          <w:rFonts w:ascii="Times New Roman" w:hAnsi="Times New Roman" w:cs="Times New Roman"/>
          <w:i/>
          <w:iCs/>
          <w:sz w:val="18"/>
          <w:szCs w:val="18"/>
        </w:rPr>
        <w:t>kleini</w:t>
      </w:r>
      <w:proofErr w:type="spellEnd"/>
      <w:r w:rsidRPr="00626E3A">
        <w:rPr>
          <w:rStyle w:val="revise-sentence"/>
          <w:rFonts w:ascii="Times New Roman" w:hAnsi="Times New Roman" w:cs="Times New Roman"/>
          <w:sz w:val="18"/>
          <w:szCs w:val="18"/>
        </w:rPr>
        <w:t xml:space="preserve"> </w:t>
      </w:r>
      <w:r w:rsidRPr="00626E3A">
        <w:rPr>
          <w:rFonts w:ascii="Times New Roman" w:eastAsia="휴먼명조" w:hAnsi="Times New Roman" w:cs="Times New Roman"/>
          <w:sz w:val="18"/>
          <w:szCs w:val="18"/>
        </w:rPr>
        <w:t>hybrid individuals.</w:t>
      </w:r>
    </w:p>
    <w:p w14:paraId="5D65491E" w14:textId="7527548D" w:rsidR="002F6209" w:rsidRPr="00626E3A" w:rsidRDefault="00626E3A" w:rsidP="00626E3A">
      <w:pPr>
        <w:pStyle w:val="af0"/>
        <w:spacing w:line="288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26E3A">
        <w:rPr>
          <w:rFonts w:ascii="Times New Roman" w:hAnsi="Times New Roman" w:cs="Times New Roman"/>
          <w:sz w:val="18"/>
          <w:szCs w:val="18"/>
        </w:rPr>
        <w:t xml:space="preserve">** GGC/GGC= Homozygous susceptible; </w:t>
      </w:r>
      <w:r w:rsidRPr="00626E3A">
        <w:rPr>
          <w:rFonts w:ascii="Times New Roman" w:eastAsia="맑은 고딕" w:hAnsi="Times New Roman" w:cs="Times New Roman"/>
          <w:sz w:val="18"/>
          <w:szCs w:val="18"/>
        </w:rPr>
        <w:t xml:space="preserve">GGC/AGC </w:t>
      </w:r>
      <w:r w:rsidRPr="00626E3A">
        <w:rPr>
          <w:rFonts w:ascii="Times New Roman" w:hAnsi="Times New Roman" w:cs="Times New Roman"/>
          <w:sz w:val="18"/>
          <w:szCs w:val="18"/>
        </w:rPr>
        <w:t xml:space="preserve">= Heterozygous resistant; </w:t>
      </w:r>
      <w:r w:rsidRPr="00626E3A">
        <w:rPr>
          <w:rFonts w:ascii="Times New Roman" w:eastAsia="맑은 고딕" w:hAnsi="Times New Roman" w:cs="Times New Roman"/>
          <w:sz w:val="18"/>
          <w:szCs w:val="18"/>
        </w:rPr>
        <w:t xml:space="preserve">AGC/AGC </w:t>
      </w:r>
      <w:r w:rsidRPr="00626E3A">
        <w:rPr>
          <w:rFonts w:ascii="Times New Roman" w:hAnsi="Times New Roman" w:cs="Times New Roman"/>
          <w:sz w:val="18"/>
          <w:szCs w:val="18"/>
        </w:rPr>
        <w:t>= Homozygous resistant.</w:t>
      </w:r>
    </w:p>
    <w:p w14:paraId="6E866C0A" w14:textId="178276F0" w:rsidR="002F6209" w:rsidRDefault="00626E3A" w:rsidP="00626E3A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26E3A">
        <w:rPr>
          <w:rFonts w:ascii="Times New Roman" w:hAnsi="Times New Roman" w:cs="Times New Roman"/>
          <w:sz w:val="18"/>
          <w:szCs w:val="18"/>
        </w:rPr>
        <w:t>*** 119G (susceptible) = allele bases GGC; 119S (resistant) = allele bases AGC</w:t>
      </w:r>
    </w:p>
    <w:p w14:paraId="35F0ED20" w14:textId="77777777" w:rsidR="00626E3A" w:rsidRPr="00626E3A" w:rsidRDefault="00626E3A" w:rsidP="00626E3A">
      <w:pPr>
        <w:spacing w:after="0" w:line="240" w:lineRule="auto"/>
        <w:rPr>
          <w:rFonts w:ascii="Times New Roman" w:hAnsi="Times New Roman" w:cs="Times New Roman" w:hint="eastAsia"/>
          <w:sz w:val="18"/>
          <w:szCs w:val="18"/>
        </w:rPr>
      </w:pPr>
    </w:p>
    <w:sectPr w:rsidR="00626E3A" w:rsidRPr="00626E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426555" w14:textId="77777777" w:rsidR="00590045" w:rsidRDefault="00590045" w:rsidP="000B4A2F">
      <w:pPr>
        <w:spacing w:after="0" w:line="240" w:lineRule="auto"/>
      </w:pPr>
      <w:r>
        <w:separator/>
      </w:r>
    </w:p>
  </w:endnote>
  <w:endnote w:type="continuationSeparator" w:id="0">
    <w:p w14:paraId="361A612D" w14:textId="77777777" w:rsidR="00590045" w:rsidRDefault="00590045" w:rsidP="000B4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60ABEC" w14:textId="77777777" w:rsidR="00590045" w:rsidRDefault="00590045" w:rsidP="000B4A2F">
      <w:pPr>
        <w:spacing w:after="0" w:line="240" w:lineRule="auto"/>
      </w:pPr>
      <w:r>
        <w:separator/>
      </w:r>
    </w:p>
  </w:footnote>
  <w:footnote w:type="continuationSeparator" w:id="0">
    <w:p w14:paraId="5D81244D" w14:textId="77777777" w:rsidR="00590045" w:rsidRDefault="00590045" w:rsidP="000B4A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54714E"/>
    <w:multiLevelType w:val="hybridMultilevel"/>
    <w:tmpl w:val="E2C43A30"/>
    <w:lvl w:ilvl="0" w:tplc="A246F4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2DC2593"/>
    <w:multiLevelType w:val="multilevel"/>
    <w:tmpl w:val="67D02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CB0ECD"/>
    <w:multiLevelType w:val="hybridMultilevel"/>
    <w:tmpl w:val="595CA94A"/>
    <w:lvl w:ilvl="0" w:tplc="6B063396">
      <w:start w:val="3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1D8B0FEE"/>
    <w:multiLevelType w:val="hybridMultilevel"/>
    <w:tmpl w:val="5AD886DE"/>
    <w:lvl w:ilvl="0" w:tplc="DF28BD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1B3703D"/>
    <w:multiLevelType w:val="hybridMultilevel"/>
    <w:tmpl w:val="0A386794"/>
    <w:lvl w:ilvl="0" w:tplc="49D2762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45B9130A"/>
    <w:multiLevelType w:val="hybridMultilevel"/>
    <w:tmpl w:val="BA8ADD4A"/>
    <w:lvl w:ilvl="0" w:tplc="4E9C1D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4BC048B3"/>
    <w:multiLevelType w:val="hybridMultilevel"/>
    <w:tmpl w:val="A32C572E"/>
    <w:lvl w:ilvl="0" w:tplc="04F69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30B0D06"/>
    <w:multiLevelType w:val="hybridMultilevel"/>
    <w:tmpl w:val="9ABA55C2"/>
    <w:lvl w:ilvl="0" w:tplc="CAEAF5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56257E8"/>
    <w:multiLevelType w:val="hybridMultilevel"/>
    <w:tmpl w:val="C80C175E"/>
    <w:lvl w:ilvl="0" w:tplc="1AF0C10E">
      <w:start w:val="3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56291EE6"/>
    <w:multiLevelType w:val="hybridMultilevel"/>
    <w:tmpl w:val="A4C21342"/>
    <w:lvl w:ilvl="0" w:tplc="11543B2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0" w15:restartNumberingAfterBreak="0">
    <w:nsid w:val="6E9E786F"/>
    <w:multiLevelType w:val="hybridMultilevel"/>
    <w:tmpl w:val="1304D9B2"/>
    <w:lvl w:ilvl="0" w:tplc="34C6FC78">
      <w:start w:val="3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6F16789B"/>
    <w:multiLevelType w:val="hybridMultilevel"/>
    <w:tmpl w:val="23A4C826"/>
    <w:lvl w:ilvl="0" w:tplc="49D276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F3F2335"/>
    <w:multiLevelType w:val="hybridMultilevel"/>
    <w:tmpl w:val="B3241496"/>
    <w:lvl w:ilvl="0" w:tplc="C22826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51940392">
    <w:abstractNumId w:val="6"/>
  </w:num>
  <w:num w:numId="2" w16cid:durableId="721171170">
    <w:abstractNumId w:val="5"/>
  </w:num>
  <w:num w:numId="3" w16cid:durableId="1805735480">
    <w:abstractNumId w:val="3"/>
  </w:num>
  <w:num w:numId="4" w16cid:durableId="1098254813">
    <w:abstractNumId w:val="0"/>
  </w:num>
  <w:num w:numId="5" w16cid:durableId="988248451">
    <w:abstractNumId w:val="7"/>
  </w:num>
  <w:num w:numId="6" w16cid:durableId="1270431500">
    <w:abstractNumId w:val="11"/>
  </w:num>
  <w:num w:numId="7" w16cid:durableId="1508128900">
    <w:abstractNumId w:val="12"/>
  </w:num>
  <w:num w:numId="8" w16cid:durableId="444274747">
    <w:abstractNumId w:val="4"/>
  </w:num>
  <w:num w:numId="9" w16cid:durableId="1353535570">
    <w:abstractNumId w:val="1"/>
  </w:num>
  <w:num w:numId="10" w16cid:durableId="2135558974">
    <w:abstractNumId w:val="9"/>
  </w:num>
  <w:num w:numId="11" w16cid:durableId="1509783594">
    <w:abstractNumId w:val="10"/>
  </w:num>
  <w:num w:numId="12" w16cid:durableId="1546792460">
    <w:abstractNumId w:val="8"/>
  </w:num>
  <w:num w:numId="13" w16cid:durableId="5784880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46"/>
    <w:rsid w:val="000065E7"/>
    <w:rsid w:val="0003196D"/>
    <w:rsid w:val="000924CE"/>
    <w:rsid w:val="000B4A2F"/>
    <w:rsid w:val="000B567F"/>
    <w:rsid w:val="00145A43"/>
    <w:rsid w:val="001D064E"/>
    <w:rsid w:val="001F0B1F"/>
    <w:rsid w:val="00253671"/>
    <w:rsid w:val="00297DFA"/>
    <w:rsid w:val="002A508D"/>
    <w:rsid w:val="002B3BE6"/>
    <w:rsid w:val="002B788D"/>
    <w:rsid w:val="002C174C"/>
    <w:rsid w:val="002D51C2"/>
    <w:rsid w:val="002F6209"/>
    <w:rsid w:val="003367E9"/>
    <w:rsid w:val="00363427"/>
    <w:rsid w:val="003655BC"/>
    <w:rsid w:val="003676ED"/>
    <w:rsid w:val="004361D0"/>
    <w:rsid w:val="00486718"/>
    <w:rsid w:val="00497F5E"/>
    <w:rsid w:val="004C55EE"/>
    <w:rsid w:val="004F3648"/>
    <w:rsid w:val="00590045"/>
    <w:rsid w:val="005900F2"/>
    <w:rsid w:val="005E5B9D"/>
    <w:rsid w:val="005F51F0"/>
    <w:rsid w:val="00614E22"/>
    <w:rsid w:val="00626E3A"/>
    <w:rsid w:val="006D2B50"/>
    <w:rsid w:val="00726884"/>
    <w:rsid w:val="007A6AAE"/>
    <w:rsid w:val="007B186C"/>
    <w:rsid w:val="007B75F2"/>
    <w:rsid w:val="00803673"/>
    <w:rsid w:val="00875718"/>
    <w:rsid w:val="008E35E2"/>
    <w:rsid w:val="00920F90"/>
    <w:rsid w:val="00941021"/>
    <w:rsid w:val="00A704DF"/>
    <w:rsid w:val="00A76C50"/>
    <w:rsid w:val="00A84CEA"/>
    <w:rsid w:val="00A93F11"/>
    <w:rsid w:val="00AE3A88"/>
    <w:rsid w:val="00B05262"/>
    <w:rsid w:val="00B63A57"/>
    <w:rsid w:val="00B82F26"/>
    <w:rsid w:val="00BC4A14"/>
    <w:rsid w:val="00C17A82"/>
    <w:rsid w:val="00C24F07"/>
    <w:rsid w:val="00C711C2"/>
    <w:rsid w:val="00C73BC9"/>
    <w:rsid w:val="00C976D0"/>
    <w:rsid w:val="00D26926"/>
    <w:rsid w:val="00D33E1E"/>
    <w:rsid w:val="00DA28A1"/>
    <w:rsid w:val="00DD7B2E"/>
    <w:rsid w:val="00EC0346"/>
    <w:rsid w:val="00EC444D"/>
    <w:rsid w:val="00F626EA"/>
    <w:rsid w:val="00F63C16"/>
    <w:rsid w:val="00FB51D5"/>
    <w:rsid w:val="00FE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BD599"/>
  <w15:chartTrackingRefBased/>
  <w15:docId w15:val="{9FF5A0AC-2C2C-4348-819C-4AEBC035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A2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F620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A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4A2F"/>
  </w:style>
  <w:style w:type="paragraph" w:styleId="a4">
    <w:name w:val="footer"/>
    <w:basedOn w:val="a"/>
    <w:link w:val="Char0"/>
    <w:uiPriority w:val="99"/>
    <w:unhideWhenUsed/>
    <w:rsid w:val="000B4A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4A2F"/>
  </w:style>
  <w:style w:type="character" w:styleId="a5">
    <w:name w:val="Strong"/>
    <w:basedOn w:val="a0"/>
    <w:uiPriority w:val="22"/>
    <w:qFormat/>
    <w:rsid w:val="000B4A2F"/>
    <w:rPr>
      <w:b/>
      <w:bCs/>
    </w:rPr>
  </w:style>
  <w:style w:type="character" w:styleId="a6">
    <w:name w:val="Emphasis"/>
    <w:basedOn w:val="a0"/>
    <w:uiPriority w:val="20"/>
    <w:qFormat/>
    <w:rsid w:val="000B4A2F"/>
    <w:rPr>
      <w:i/>
      <w:iCs/>
    </w:rPr>
  </w:style>
  <w:style w:type="paragraph" w:styleId="a7">
    <w:name w:val="Revision"/>
    <w:hidden/>
    <w:uiPriority w:val="99"/>
    <w:semiHidden/>
    <w:rsid w:val="000065E7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0065E7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0065E7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0065E7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065E7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0065E7"/>
    <w:rPr>
      <w:b/>
      <w:bCs/>
      <w:szCs w:val="20"/>
    </w:rPr>
  </w:style>
  <w:style w:type="character" w:customStyle="1" w:styleId="1Char">
    <w:name w:val="제목 1 Char"/>
    <w:basedOn w:val="a0"/>
    <w:link w:val="1"/>
    <w:uiPriority w:val="9"/>
    <w:rsid w:val="002F6209"/>
    <w:rPr>
      <w:rFonts w:ascii="굴림" w:eastAsia="굴림" w:hAnsi="굴림" w:cs="굴림"/>
      <w:b/>
      <w:bCs/>
      <w:kern w:val="36"/>
      <w:sz w:val="48"/>
      <w:szCs w:val="48"/>
    </w:rPr>
  </w:style>
  <w:style w:type="paragraph" w:styleId="ab">
    <w:name w:val="Normal (Web)"/>
    <w:basedOn w:val="a"/>
    <w:uiPriority w:val="99"/>
    <w:unhideWhenUsed/>
    <w:rsid w:val="002F6209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c">
    <w:name w:val="Hyperlink"/>
    <w:basedOn w:val="a0"/>
    <w:uiPriority w:val="99"/>
    <w:unhideWhenUsed/>
    <w:rsid w:val="002F6209"/>
    <w:rPr>
      <w:color w:val="0000FF"/>
      <w:u w:val="single"/>
    </w:rPr>
  </w:style>
  <w:style w:type="paragraph" w:customStyle="1" w:styleId="node">
    <w:name w:val="node"/>
    <w:basedOn w:val="a"/>
    <w:rsid w:val="002F62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revise-sentence">
    <w:name w:val="revise-sentence"/>
    <w:basedOn w:val="a0"/>
    <w:rsid w:val="002F6209"/>
  </w:style>
  <w:style w:type="paragraph" w:styleId="ad">
    <w:name w:val="List Paragraph"/>
    <w:basedOn w:val="a"/>
    <w:uiPriority w:val="34"/>
    <w:qFormat/>
    <w:rsid w:val="002F6209"/>
    <w:pPr>
      <w:ind w:leftChars="400" w:left="800"/>
    </w:pPr>
  </w:style>
  <w:style w:type="table" w:styleId="ae">
    <w:name w:val="Table Grid"/>
    <w:basedOn w:val="a1"/>
    <w:uiPriority w:val="39"/>
    <w:rsid w:val="002F6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reading-companionreference-citation">
    <w:name w:val="c-reading-companion__reference-citation"/>
    <w:basedOn w:val="a"/>
    <w:rsid w:val="002F62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nchor-text">
    <w:name w:val="anchor-text"/>
    <w:basedOn w:val="a0"/>
    <w:rsid w:val="002F6209"/>
  </w:style>
  <w:style w:type="character" w:styleId="af">
    <w:name w:val="Unresolved Mention"/>
    <w:basedOn w:val="a0"/>
    <w:uiPriority w:val="99"/>
    <w:semiHidden/>
    <w:unhideWhenUsed/>
    <w:rsid w:val="002F6209"/>
    <w:rPr>
      <w:color w:val="605E5C"/>
      <w:shd w:val="clear" w:color="auto" w:fill="E1DFDD"/>
    </w:rPr>
  </w:style>
  <w:style w:type="paragraph" w:customStyle="1" w:styleId="af0">
    <w:name w:val="바탕글"/>
    <w:basedOn w:val="a"/>
    <w:rsid w:val="002F620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1">
    <w:name w:val="line number"/>
    <w:basedOn w:val="a0"/>
    <w:uiPriority w:val="99"/>
    <w:semiHidden/>
    <w:unhideWhenUsed/>
    <w:rsid w:val="002F6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39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지승</dc:creator>
  <cp:keywords/>
  <dc:description/>
  <cp:lastModifiedBy>전지승</cp:lastModifiedBy>
  <cp:revision>33</cp:revision>
  <dcterms:created xsi:type="dcterms:W3CDTF">2024-04-15T15:38:00Z</dcterms:created>
  <dcterms:modified xsi:type="dcterms:W3CDTF">2024-12-11T13:07:00Z</dcterms:modified>
</cp:coreProperties>
</file>